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55F44E" w14:textId="7EA9FD0D" w:rsidR="00613EC4" w:rsidRPr="00794633" w:rsidRDefault="00613EC4" w:rsidP="00A17C27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79463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orting </w:t>
      </w:r>
      <w:r w:rsidR="000C499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nformation</w:t>
      </w:r>
    </w:p>
    <w:p w14:paraId="3BF51B96" w14:textId="77777777" w:rsidR="00B76D8B" w:rsidRPr="00794633" w:rsidRDefault="00B76D8B" w:rsidP="00A17C27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78C0DE6F" w14:textId="469EABD9" w:rsidR="00EE6D39" w:rsidRPr="006A598F" w:rsidRDefault="00137E3A" w:rsidP="006A598F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="00EE6D3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Fig</w:t>
      </w:r>
      <w:r w:rsidR="00EE6D39" w:rsidRPr="00AC766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 Gene expression </w:t>
      </w:r>
      <w:r w:rsidR="008B5E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nalysis </w:t>
      </w:r>
      <w:r w:rsidR="00EE6D39" w:rsidRPr="00AC766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of Pdk4 in muscle, liver, and c-kit</w:t>
      </w:r>
      <w:r w:rsidR="00EE6D39" w:rsidRPr="00AC766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US"/>
        </w:rPr>
        <w:t>+</w:t>
      </w:r>
      <w:r w:rsidR="00EE6D39" w:rsidRPr="00AC766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ca-1</w:t>
      </w:r>
      <w:r w:rsidR="00EE6D39" w:rsidRPr="00AC766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US"/>
        </w:rPr>
        <w:t>+</w:t>
      </w:r>
      <w:r w:rsidR="00EE6D39" w:rsidRPr="00AC766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Lin</w:t>
      </w:r>
      <w:r w:rsidR="00EE6D39" w:rsidRPr="00AC766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US"/>
        </w:rPr>
        <w:t>-</w:t>
      </w:r>
      <w:r w:rsidR="00EE6D39" w:rsidRPr="00AC766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(</w:t>
      </w:r>
      <w:proofErr w:type="spellStart"/>
      <w:r w:rsidR="00EE6D39" w:rsidRPr="00AC766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LSK</w:t>
      </w:r>
      <w:proofErr w:type="spellEnd"/>
      <w:r w:rsidR="00EE6D39" w:rsidRPr="00AC766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) cells from mouse bone marrow. </w:t>
      </w:r>
      <w:proofErr w:type="spellStart"/>
      <w:r w:rsidR="00EE6D39" w:rsidRPr="00AC76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RT</w:t>
      </w:r>
      <w:proofErr w:type="spellEnd"/>
      <w:r w:rsidR="00EE6D39" w:rsidRPr="00AC76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-PCR analysis was performed and data were normalized to </w:t>
      </w:r>
      <w:proofErr w:type="spellStart"/>
      <w:r w:rsidR="00EE6D39" w:rsidRPr="00AC76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prt</w:t>
      </w:r>
      <w:proofErr w:type="spellEnd"/>
      <w:r w:rsidR="00EE6D39" w:rsidRPr="00AC76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xpression (n=2-4, in triplicates). Each dot represents one sample, and the data are presented as mean (horizontal line) ± SD. </w:t>
      </w:r>
      <w:proofErr w:type="spellStart"/>
      <w:r w:rsidR="00EE6D39" w:rsidRPr="00AC76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d</w:t>
      </w:r>
      <w:proofErr w:type="spellEnd"/>
      <w:r w:rsidR="00EE6D39" w:rsidRPr="00AC76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not detected. Pdk4 was undetectable in </w:t>
      </w:r>
      <w:proofErr w:type="spellStart"/>
      <w:r w:rsidR="00EE6D39" w:rsidRPr="00AC76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SK</w:t>
      </w:r>
      <w:proofErr w:type="spellEnd"/>
      <w:r w:rsidR="00EE6D39" w:rsidRPr="00AC766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="00EE6D39" w:rsidRPr="00AC76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ells.</w:t>
      </w:r>
    </w:p>
    <w:p w14:paraId="1A223D4A" w14:textId="77777777" w:rsidR="00EE6D39" w:rsidRPr="00AC7668" w:rsidRDefault="00EE6D39" w:rsidP="006A598F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9A73E86" w14:textId="50337414" w:rsidR="00FA506B" w:rsidRPr="006A598F" w:rsidRDefault="00137E3A" w:rsidP="006A598F">
      <w:pPr>
        <w:spacing w:after="0" w:line="36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US" w:eastAsia="sv-SE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2 Fig</w:t>
      </w:r>
      <w:r w:rsidR="00EE6D39" w:rsidRPr="00AC766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 Hif-1</w:t>
      </w:r>
      <w:r w:rsidR="00EE6D39" w:rsidRPr="00AC7668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US" w:eastAsia="sv-SE"/>
        </w:rPr>
        <w:t>α knockout efficiency analyzed by genotyping.</w:t>
      </w:r>
      <w:r w:rsidR="00EE6D39" w:rsidRPr="00AC76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enotype analysis of unfractionated BM cells from</w:t>
      </w:r>
      <w:r w:rsidR="00EE6D39" w:rsidRPr="00AC7668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US" w:eastAsia="sv-SE"/>
        </w:rPr>
        <w:t xml:space="preserve"> </w:t>
      </w:r>
      <w:proofErr w:type="spellStart"/>
      <w:r w:rsidR="00EE6D39" w:rsidRPr="00AC7668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US" w:eastAsia="sv-SE"/>
        </w:rPr>
        <w:t>pIpC</w:t>
      </w:r>
      <w:proofErr w:type="spellEnd"/>
      <w:r w:rsidR="00EE6D39" w:rsidRPr="00AC7668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US" w:eastAsia="sv-SE"/>
        </w:rPr>
        <w:t>–treated Hif-1α</w:t>
      </w:r>
      <w:r w:rsidR="00EE6D39" w:rsidRPr="00AC7668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  <w:vertAlign w:val="superscript"/>
          <w:lang w:val="en-US" w:eastAsia="sv-SE"/>
        </w:rPr>
        <w:t>+/+</w:t>
      </w:r>
      <w:r w:rsidR="00EE6D39" w:rsidRPr="00AC7668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US" w:eastAsia="sv-SE"/>
        </w:rPr>
        <w:t xml:space="preserve"> and Hif-1α</w:t>
      </w:r>
      <w:r w:rsidR="00EE6D39" w:rsidRPr="00AC7668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  <w:vertAlign w:val="superscript"/>
          <w:lang w:val="en-US" w:eastAsia="sv-SE"/>
        </w:rPr>
        <w:t>Δ/Δ</w:t>
      </w:r>
      <w:r w:rsidR="00EE6D39" w:rsidRPr="00AC7668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US" w:eastAsia="sv-SE"/>
        </w:rPr>
        <w:t xml:space="preserve"> mice (A) or </w:t>
      </w:r>
      <w:proofErr w:type="spellStart"/>
      <w:r w:rsidR="00EE6D39" w:rsidRPr="00AC7668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US" w:eastAsia="sv-SE"/>
        </w:rPr>
        <w:t>CFU</w:t>
      </w:r>
      <w:proofErr w:type="spellEnd"/>
      <w:r w:rsidR="00EE6D39" w:rsidRPr="00AC7668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US" w:eastAsia="sv-SE"/>
        </w:rPr>
        <w:t>-GM colonies from one representative Hif-1α</w:t>
      </w:r>
      <w:r w:rsidR="00EE6D39" w:rsidRPr="00AC7668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  <w:vertAlign w:val="superscript"/>
          <w:lang w:val="en-US" w:eastAsia="sv-SE"/>
        </w:rPr>
        <w:t>Δ/Δ</w:t>
      </w:r>
      <w:r w:rsidR="00EE6D39" w:rsidRPr="00AC7668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US" w:eastAsia="sv-SE"/>
        </w:rPr>
        <w:t xml:space="preserve"> mouse (B).</w:t>
      </w:r>
      <w:r w:rsidR="00EE6D39" w:rsidRPr="00AC76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deleted exon 2 of the </w:t>
      </w:r>
      <w:r w:rsidR="00EE6D39" w:rsidRPr="00AC7668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US" w:eastAsia="sv-SE"/>
        </w:rPr>
        <w:t>Hif-1α gene is indicated by the arrow (300bp).</w:t>
      </w:r>
    </w:p>
    <w:p w14:paraId="1E4205BA" w14:textId="77777777" w:rsidR="006A598F" w:rsidRDefault="006A598F" w:rsidP="006A598F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9756E69" w14:textId="77777777" w:rsidR="006A598F" w:rsidRDefault="006A598F" w:rsidP="006A598F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3 Fig. </w:t>
      </w:r>
      <w:r w:rsidRPr="00AC766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Efficient gene silencing with shRNA to</w:t>
      </w:r>
      <w:r w:rsidRPr="00AC76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AC766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dk1.</w:t>
      </w:r>
      <w:r w:rsidRPr="008B5E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AC76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SK</w:t>
      </w:r>
      <w:proofErr w:type="spellEnd"/>
      <w:r w:rsidRPr="00AC76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ells were transduced</w:t>
      </w:r>
      <w:r w:rsidRPr="00AC766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AC76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ith two different </w:t>
      </w:r>
      <w:proofErr w:type="spellStart"/>
      <w:r w:rsidRPr="00AC7668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US" w:eastAsia="sv-SE"/>
        </w:rPr>
        <w:t>shRNAs</w:t>
      </w:r>
      <w:proofErr w:type="spellEnd"/>
      <w:r w:rsidRPr="00AC7668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US" w:eastAsia="sv-SE"/>
        </w:rPr>
        <w:t xml:space="preserve"> </w:t>
      </w:r>
      <w:r w:rsidRPr="00AC76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o Pdk1 or scramble shRNA as control. Forty-eight hours after transduction, cells were sorted for </w:t>
      </w:r>
      <w:proofErr w:type="spellStart"/>
      <w:r w:rsidRPr="00AC76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FP</w:t>
      </w:r>
      <w:proofErr w:type="spellEnd"/>
      <w:r w:rsidRPr="00AC76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xpression and then incubated for 24 hours in hypoxia or </w:t>
      </w:r>
      <w:proofErr w:type="spellStart"/>
      <w:r w:rsidRPr="00AC76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rmoxia</w:t>
      </w:r>
      <w:proofErr w:type="spellEnd"/>
      <w:r w:rsidRPr="00AC76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fter which </w:t>
      </w:r>
      <w:proofErr w:type="spellStart"/>
      <w:r w:rsidRPr="00AC76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RT</w:t>
      </w:r>
      <w:proofErr w:type="spellEnd"/>
      <w:r w:rsidRPr="00AC76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-PCR analysis was performed for expression of Pdk1. The data were normalized to the expression of β-actin (n=3, in triplicates). Each dot represents the mean value of one sample (horizontal line) ± SD. Statistical analysis was performed using a student’s t-test. *, </w:t>
      </w:r>
      <w:r w:rsidRPr="00AC766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AC76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.05; **, </w:t>
      </w:r>
      <w:r w:rsidRPr="00AC766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P </w:t>
      </w:r>
      <w:r w:rsidRPr="00AC76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&lt; .01.</w:t>
      </w:r>
    </w:p>
    <w:p w14:paraId="600D8AB8" w14:textId="77777777" w:rsidR="009856EE" w:rsidRDefault="009856EE" w:rsidP="0047491D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p w14:paraId="4D1CC83F" w14:textId="77777777" w:rsidR="00E23A66" w:rsidRPr="00794633" w:rsidRDefault="00E23A66" w:rsidP="00E23A66">
      <w:pPr>
        <w:spacing w:after="0" w:line="36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Pr="0079463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Table.</w:t>
      </w:r>
      <w:r w:rsidRPr="00794633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85175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equences of primers used in PCR amplification and sequencing reactions.</w:t>
      </w:r>
    </w:p>
    <w:p w14:paraId="643AE948" w14:textId="77777777" w:rsidR="00E23A66" w:rsidRPr="00794633" w:rsidRDefault="00E23A66" w:rsidP="00E23A66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43146B8A" w14:textId="77777777" w:rsidR="00E23A66" w:rsidRPr="00794633" w:rsidRDefault="00E23A66" w:rsidP="00E23A66">
      <w:pPr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</w:t>
      </w:r>
      <w:r w:rsidRPr="00794633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2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Table.</w:t>
      </w:r>
      <w:r w:rsidRPr="00794633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85175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Sequences of primers used in </w:t>
      </w:r>
      <w:proofErr w:type="spellStart"/>
      <w:r w:rsidRPr="0085175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qRT</w:t>
      </w:r>
      <w:proofErr w:type="spellEnd"/>
      <w:r w:rsidRPr="0085175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-PCR analysis.</w:t>
      </w:r>
    </w:p>
    <w:p w14:paraId="016E54B2" w14:textId="77777777" w:rsidR="00E23A66" w:rsidRPr="00794633" w:rsidRDefault="00E23A66" w:rsidP="00E23A66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0B3CFB0" w14:textId="77777777" w:rsidR="00E23A66" w:rsidRPr="00794633" w:rsidRDefault="00E23A66" w:rsidP="00E23A66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Pr="0079463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Table</w:t>
      </w:r>
      <w:r w:rsidRPr="0079463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  <w:r w:rsidRPr="0085175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Probes used in </w:t>
      </w:r>
      <w:proofErr w:type="spellStart"/>
      <w:r w:rsidRPr="0085175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qRT</w:t>
      </w:r>
      <w:proofErr w:type="spellEnd"/>
      <w:r w:rsidRPr="0085175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-PCR analysis.</w:t>
      </w:r>
    </w:p>
    <w:p w14:paraId="0D334E0F" w14:textId="77777777" w:rsidR="00E23A66" w:rsidRPr="00794633" w:rsidRDefault="00E23A66" w:rsidP="00E23A66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728400BA" w14:textId="7D58F551" w:rsidR="00E23A66" w:rsidRDefault="00E23A66" w:rsidP="00E23A66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Pr="0079463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Table</w:t>
      </w:r>
      <w:r w:rsidRPr="0085175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9C6BC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hRNA sequences used in the pLKO.1-GFP lentiviral vector.</w:t>
      </w:r>
    </w:p>
    <w:p w14:paraId="6860153A" w14:textId="77777777" w:rsidR="001E5023" w:rsidRDefault="001E5023" w:rsidP="00E23A66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91B2FE1" w14:textId="3308B477" w:rsidR="001E5023" w:rsidRPr="001E5023" w:rsidRDefault="001E5023" w:rsidP="00E23A66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E502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S5 Table. Complete data set Fig. 1-5. </w:t>
      </w:r>
      <w:r w:rsidRPr="001E502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All data generated for results presented in Fig. 1-5 are provided as supplementary file containing the raw </w:t>
      </w:r>
      <w:proofErr w:type="spellStart"/>
      <w:r w:rsidRPr="001E5023">
        <w:rPr>
          <w:rFonts w:ascii="Times New Roman" w:hAnsi="Times New Roman" w:cs="Times New Roman"/>
          <w:color w:val="FF0000"/>
          <w:sz w:val="24"/>
          <w:szCs w:val="24"/>
          <w:lang w:val="en-US"/>
        </w:rPr>
        <w:t>daya</w:t>
      </w:r>
      <w:proofErr w:type="spellEnd"/>
      <w:r w:rsidRPr="001E502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from APT and lactate measurements as well as RT-PCR analyses, and raw data from the fcs-files collected by flow cytometry of transplantation experiments.</w:t>
      </w:r>
    </w:p>
    <w:sectPr w:rsidR="001E5023" w:rsidRPr="001E5023" w:rsidSect="00F81A96">
      <w:headerReference w:type="default" r:id="rId8"/>
      <w:footerReference w:type="even" r:id="rId9"/>
      <w:footerReference w:type="default" r:id="rId10"/>
      <w:head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CFD8B5" w14:textId="77777777" w:rsidR="00C60EC2" w:rsidRDefault="00C60EC2" w:rsidP="00651C36">
      <w:pPr>
        <w:spacing w:after="0" w:line="240" w:lineRule="auto"/>
      </w:pPr>
      <w:r>
        <w:separator/>
      </w:r>
    </w:p>
  </w:endnote>
  <w:endnote w:type="continuationSeparator" w:id="0">
    <w:p w14:paraId="0C72EF77" w14:textId="77777777" w:rsidR="00C60EC2" w:rsidRDefault="00C60EC2" w:rsidP="00651C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0BA036" w14:textId="77777777" w:rsidR="00820885" w:rsidRDefault="00820885" w:rsidP="00F81A96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150E29BC" w14:textId="77777777" w:rsidR="00820885" w:rsidRDefault="00820885">
    <w:pPr>
      <w:pStyle w:val="Sidfot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2F872F" w14:textId="77777777" w:rsidR="00820885" w:rsidRPr="00117F2F" w:rsidRDefault="00820885" w:rsidP="00F81A96">
    <w:pPr>
      <w:pStyle w:val="Sidfot"/>
      <w:framePr w:wrap="around" w:vAnchor="text" w:hAnchor="margin" w:xAlign="center" w:y="1"/>
      <w:rPr>
        <w:rStyle w:val="Sidnummer"/>
        <w:rFonts w:ascii="Times New Roman" w:hAnsi="Times New Roman" w:cs="Times New Roman"/>
        <w:sz w:val="24"/>
        <w:szCs w:val="24"/>
      </w:rPr>
    </w:pPr>
    <w:r w:rsidRPr="00117F2F">
      <w:rPr>
        <w:rStyle w:val="Sidnummer"/>
        <w:rFonts w:ascii="Times New Roman" w:hAnsi="Times New Roman" w:cs="Times New Roman"/>
        <w:sz w:val="24"/>
        <w:szCs w:val="24"/>
      </w:rPr>
      <w:fldChar w:fldCharType="begin"/>
    </w:r>
    <w:r w:rsidRPr="00117F2F">
      <w:rPr>
        <w:rStyle w:val="Sidnummer"/>
        <w:rFonts w:ascii="Times New Roman" w:hAnsi="Times New Roman" w:cs="Times New Roman"/>
        <w:sz w:val="24"/>
        <w:szCs w:val="24"/>
      </w:rPr>
      <w:instrText xml:space="preserve">PAGE  </w:instrText>
    </w:r>
    <w:r w:rsidRPr="00117F2F">
      <w:rPr>
        <w:rStyle w:val="Sidnummer"/>
        <w:rFonts w:ascii="Times New Roman" w:hAnsi="Times New Roman" w:cs="Times New Roman"/>
        <w:sz w:val="24"/>
        <w:szCs w:val="24"/>
      </w:rPr>
      <w:fldChar w:fldCharType="separate"/>
    </w:r>
    <w:r w:rsidR="001E5023">
      <w:rPr>
        <w:rStyle w:val="Sidnummer"/>
        <w:rFonts w:ascii="Times New Roman" w:hAnsi="Times New Roman" w:cs="Times New Roman"/>
        <w:noProof/>
        <w:sz w:val="24"/>
        <w:szCs w:val="24"/>
      </w:rPr>
      <w:t>1</w:t>
    </w:r>
    <w:r w:rsidRPr="00117F2F">
      <w:rPr>
        <w:rStyle w:val="Sidnummer"/>
        <w:rFonts w:ascii="Times New Roman" w:hAnsi="Times New Roman" w:cs="Times New Roman"/>
        <w:sz w:val="24"/>
        <w:szCs w:val="24"/>
      </w:rPr>
      <w:fldChar w:fldCharType="end"/>
    </w:r>
  </w:p>
  <w:p w14:paraId="3761E679" w14:textId="77777777" w:rsidR="00820885" w:rsidRDefault="00820885">
    <w:pPr>
      <w:pStyle w:val="Sidfo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0E447B" w14:textId="77777777" w:rsidR="00C60EC2" w:rsidRDefault="00C60EC2" w:rsidP="00651C36">
      <w:pPr>
        <w:spacing w:after="0" w:line="240" w:lineRule="auto"/>
      </w:pPr>
      <w:r>
        <w:separator/>
      </w:r>
    </w:p>
  </w:footnote>
  <w:footnote w:type="continuationSeparator" w:id="0">
    <w:p w14:paraId="60D0F616" w14:textId="77777777" w:rsidR="00C60EC2" w:rsidRDefault="00C60EC2" w:rsidP="00651C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F9EB7E" w14:textId="6C2AF24F" w:rsidR="00820885" w:rsidRPr="009856EE" w:rsidRDefault="00820885">
    <w:pPr>
      <w:pStyle w:val="Sidhuvud"/>
      <w:rPr>
        <w:rFonts w:ascii="Times New Roman" w:hAnsi="Times New Roman" w:cs="Times New Roman"/>
        <w:sz w:val="20"/>
        <w:szCs w:val="20"/>
        <w:lang w:val="en-US"/>
      </w:rPr>
    </w:pPr>
    <w:proofErr w:type="spellStart"/>
    <w:r w:rsidRPr="009856EE">
      <w:rPr>
        <w:rFonts w:ascii="Times New Roman" w:hAnsi="Times New Roman" w:cs="Times New Roman"/>
        <w:sz w:val="20"/>
        <w:szCs w:val="20"/>
        <w:lang w:val="en-US"/>
      </w:rPr>
      <w:t>Halvarsson</w:t>
    </w:r>
    <w:proofErr w:type="spellEnd"/>
    <w:r w:rsidRPr="009856EE">
      <w:rPr>
        <w:rFonts w:ascii="Times New Roman" w:hAnsi="Times New Roman" w:cs="Times New Roman"/>
        <w:sz w:val="20"/>
        <w:szCs w:val="20"/>
        <w:lang w:val="en-US"/>
      </w:rPr>
      <w:t xml:space="preserve"> et al.</w:t>
    </w:r>
    <w:r w:rsidRPr="009856EE">
      <w:rPr>
        <w:rFonts w:ascii="Times New Roman" w:hAnsi="Times New Roman" w:cs="Times New Roman"/>
        <w:sz w:val="20"/>
        <w:szCs w:val="20"/>
        <w:lang w:val="en-US"/>
      </w:rPr>
      <w:tab/>
    </w:r>
    <w:r w:rsidRPr="009856EE">
      <w:rPr>
        <w:rFonts w:ascii="Times New Roman" w:hAnsi="Times New Roman" w:cs="Times New Roman"/>
        <w:sz w:val="20"/>
        <w:szCs w:val="20"/>
        <w:lang w:val="en-US"/>
      </w:rPr>
      <w:tab/>
    </w:r>
    <w:r w:rsidR="006A598F">
      <w:rPr>
        <w:rFonts w:ascii="Times New Roman" w:hAnsi="Times New Roman" w:cs="Times New Roman"/>
        <w:color w:val="000000" w:themeColor="text1"/>
        <w:sz w:val="20"/>
        <w:szCs w:val="20"/>
        <w:lang w:val="en-US"/>
      </w:rPr>
      <w:t>Essential role of PDK</w:t>
    </w:r>
    <w:r w:rsidRPr="005763A0">
      <w:rPr>
        <w:rFonts w:ascii="Times New Roman" w:hAnsi="Times New Roman" w:cs="Times New Roman"/>
        <w:color w:val="000000" w:themeColor="text1"/>
        <w:sz w:val="20"/>
        <w:szCs w:val="20"/>
        <w:lang w:val="en-US"/>
      </w:rPr>
      <w:t>1 in hematopoietic stem cells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007A26" w14:textId="1627D949" w:rsidR="00820885" w:rsidRPr="00222CB5" w:rsidRDefault="00820885">
    <w:pPr>
      <w:pStyle w:val="Sidhuvud"/>
      <w:rPr>
        <w:rFonts w:ascii="Times New Roman" w:hAnsi="Times New Roman" w:cs="Times New Roman"/>
        <w:sz w:val="24"/>
        <w:szCs w:val="24"/>
      </w:rPr>
    </w:pPr>
    <w:proofErr w:type="spellStart"/>
    <w:r w:rsidRPr="00222CB5">
      <w:rPr>
        <w:rFonts w:ascii="Times New Roman" w:hAnsi="Times New Roman" w:cs="Times New Roman"/>
        <w:sz w:val="24"/>
        <w:szCs w:val="24"/>
      </w:rPr>
      <w:t>SUPPLEMENTAL</w:t>
    </w:r>
    <w:proofErr w:type="spellEnd"/>
    <w:r w:rsidRPr="00222CB5">
      <w:rPr>
        <w:rFonts w:ascii="Times New Roman" w:hAnsi="Times New Roman" w:cs="Times New Roman"/>
        <w:sz w:val="24"/>
        <w:szCs w:val="24"/>
      </w:rPr>
      <w:t xml:space="preserve"> MATERIALS </w:t>
    </w:r>
    <w:r w:rsidRPr="00222CB5">
      <w:rPr>
        <w:rFonts w:ascii="Times New Roman" w:hAnsi="Times New Roman" w:cs="Times New Roman"/>
        <w:sz w:val="24"/>
        <w:szCs w:val="24"/>
      </w:rPr>
      <w:tab/>
    </w:r>
    <w:r w:rsidRPr="00222CB5">
      <w:rPr>
        <w:rFonts w:ascii="Times New Roman" w:hAnsi="Times New Roman" w:cs="Times New Roman"/>
        <w:sz w:val="24"/>
        <w:szCs w:val="24"/>
      </w:rPr>
      <w:tab/>
      <w:t>Halvarsson et al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D82386A"/>
    <w:multiLevelType w:val="hybridMultilevel"/>
    <w:tmpl w:val="F64E8E7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405A02"/>
    <w:multiLevelType w:val="hybridMultilevel"/>
    <w:tmpl w:val="141CD3CA"/>
    <w:lvl w:ilvl="0" w:tplc="B024FD90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E187D29"/>
    <w:multiLevelType w:val="hybridMultilevel"/>
    <w:tmpl w:val="EAAA10B0"/>
    <w:lvl w:ilvl="0" w:tplc="3F86636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96E4901"/>
    <w:multiLevelType w:val="hybridMultilevel"/>
    <w:tmpl w:val="EEA0F990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 Copy wo prepublish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0v5zr5zt65fprwezv925ftwsa2fs29ftfzww&quot;&gt;PDK1 manus&lt;record-ids&gt;&lt;item&gt;2&lt;/item&gt;&lt;item&gt;3&lt;/item&gt;&lt;item&gt;4&lt;/item&gt;&lt;item&gt;5&lt;/item&gt;&lt;item&gt;6&lt;/item&gt;&lt;item&gt;7&lt;/item&gt;&lt;item&gt;8&lt;/item&gt;&lt;item&gt;9&lt;/item&gt;&lt;item&gt;12&lt;/item&gt;&lt;item&gt;13&lt;/item&gt;&lt;item&gt;15&lt;/item&gt;&lt;item&gt;16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4&lt;/item&gt;&lt;item&gt;35&lt;/item&gt;&lt;item&gt;36&lt;/item&gt;&lt;item&gt;37&lt;/item&gt;&lt;item&gt;41&lt;/item&gt;&lt;item&gt;45&lt;/item&gt;&lt;item&gt;47&lt;/item&gt;&lt;item&gt;49&lt;/item&gt;&lt;item&gt;51&lt;/item&gt;&lt;item&gt;52&lt;/item&gt;&lt;item&gt;54&lt;/item&gt;&lt;item&gt;57&lt;/item&gt;&lt;item&gt;58&lt;/item&gt;&lt;item&gt;59&lt;/item&gt;&lt;item&gt;60&lt;/item&gt;&lt;item&gt;61&lt;/item&gt;&lt;item&gt;63&lt;/item&gt;&lt;item&gt;64&lt;/item&gt;&lt;/record-ids&gt;&lt;/item&gt;&lt;/Libraries&gt;"/>
  </w:docVars>
  <w:rsids>
    <w:rsidRoot w:val="00AA3331"/>
    <w:rsid w:val="00007D0F"/>
    <w:rsid w:val="000105DE"/>
    <w:rsid w:val="00010A45"/>
    <w:rsid w:val="00010FA8"/>
    <w:rsid w:val="00011B6A"/>
    <w:rsid w:val="00012081"/>
    <w:rsid w:val="000120AF"/>
    <w:rsid w:val="00015F5F"/>
    <w:rsid w:val="000171F9"/>
    <w:rsid w:val="00026696"/>
    <w:rsid w:val="00026787"/>
    <w:rsid w:val="000278DB"/>
    <w:rsid w:val="00030FC7"/>
    <w:rsid w:val="00043C90"/>
    <w:rsid w:val="00050DBB"/>
    <w:rsid w:val="00052C4A"/>
    <w:rsid w:val="00055BA2"/>
    <w:rsid w:val="00057539"/>
    <w:rsid w:val="00061B94"/>
    <w:rsid w:val="00063CF5"/>
    <w:rsid w:val="000647C8"/>
    <w:rsid w:val="00067B94"/>
    <w:rsid w:val="00073569"/>
    <w:rsid w:val="00075BBA"/>
    <w:rsid w:val="000772E1"/>
    <w:rsid w:val="00077F42"/>
    <w:rsid w:val="00083035"/>
    <w:rsid w:val="00085F5D"/>
    <w:rsid w:val="00092445"/>
    <w:rsid w:val="00092CC2"/>
    <w:rsid w:val="000A1789"/>
    <w:rsid w:val="000A25E8"/>
    <w:rsid w:val="000A54F2"/>
    <w:rsid w:val="000A72DC"/>
    <w:rsid w:val="000A7C18"/>
    <w:rsid w:val="000B0001"/>
    <w:rsid w:val="000B07C1"/>
    <w:rsid w:val="000B72E9"/>
    <w:rsid w:val="000C1E82"/>
    <w:rsid w:val="000C4990"/>
    <w:rsid w:val="000C6F76"/>
    <w:rsid w:val="000D151F"/>
    <w:rsid w:val="000D2845"/>
    <w:rsid w:val="000D2D45"/>
    <w:rsid w:val="000D47CD"/>
    <w:rsid w:val="000D7226"/>
    <w:rsid w:val="000E1608"/>
    <w:rsid w:val="000E6779"/>
    <w:rsid w:val="000F6FE7"/>
    <w:rsid w:val="000F704D"/>
    <w:rsid w:val="001016E1"/>
    <w:rsid w:val="00102962"/>
    <w:rsid w:val="0010387B"/>
    <w:rsid w:val="00103F3B"/>
    <w:rsid w:val="001069F2"/>
    <w:rsid w:val="00110828"/>
    <w:rsid w:val="00117F2F"/>
    <w:rsid w:val="00122185"/>
    <w:rsid w:val="0012338E"/>
    <w:rsid w:val="00124993"/>
    <w:rsid w:val="00131F69"/>
    <w:rsid w:val="0013212D"/>
    <w:rsid w:val="00136425"/>
    <w:rsid w:val="00136A95"/>
    <w:rsid w:val="00137E3A"/>
    <w:rsid w:val="00140A72"/>
    <w:rsid w:val="001413CF"/>
    <w:rsid w:val="001464CE"/>
    <w:rsid w:val="00152F8C"/>
    <w:rsid w:val="0015654B"/>
    <w:rsid w:val="00157C70"/>
    <w:rsid w:val="001626EA"/>
    <w:rsid w:val="00170471"/>
    <w:rsid w:val="00173A18"/>
    <w:rsid w:val="0017544B"/>
    <w:rsid w:val="00177381"/>
    <w:rsid w:val="00180861"/>
    <w:rsid w:val="001825D6"/>
    <w:rsid w:val="0018458D"/>
    <w:rsid w:val="001922CE"/>
    <w:rsid w:val="00196E7D"/>
    <w:rsid w:val="001A357E"/>
    <w:rsid w:val="001A46B2"/>
    <w:rsid w:val="001B33AC"/>
    <w:rsid w:val="001B44E6"/>
    <w:rsid w:val="001B5D81"/>
    <w:rsid w:val="001C36ED"/>
    <w:rsid w:val="001C3E3E"/>
    <w:rsid w:val="001C61AF"/>
    <w:rsid w:val="001C6F51"/>
    <w:rsid w:val="001D4669"/>
    <w:rsid w:val="001D4F57"/>
    <w:rsid w:val="001D5BFF"/>
    <w:rsid w:val="001E07BD"/>
    <w:rsid w:val="001E138D"/>
    <w:rsid w:val="001E20BF"/>
    <w:rsid w:val="001E310C"/>
    <w:rsid w:val="001E4D5C"/>
    <w:rsid w:val="001E5023"/>
    <w:rsid w:val="001E5BB6"/>
    <w:rsid w:val="001E783D"/>
    <w:rsid w:val="001F01FC"/>
    <w:rsid w:val="001F5CC8"/>
    <w:rsid w:val="001F7538"/>
    <w:rsid w:val="001F7E7F"/>
    <w:rsid w:val="00205720"/>
    <w:rsid w:val="00206C2A"/>
    <w:rsid w:val="002119EB"/>
    <w:rsid w:val="00214D09"/>
    <w:rsid w:val="0021560D"/>
    <w:rsid w:val="00217E0B"/>
    <w:rsid w:val="00217E69"/>
    <w:rsid w:val="002225D0"/>
    <w:rsid w:val="00222CB5"/>
    <w:rsid w:val="00223CD7"/>
    <w:rsid w:val="00224652"/>
    <w:rsid w:val="00224B5D"/>
    <w:rsid w:val="00225021"/>
    <w:rsid w:val="00233065"/>
    <w:rsid w:val="00233D5E"/>
    <w:rsid w:val="00237E36"/>
    <w:rsid w:val="002415E5"/>
    <w:rsid w:val="00242164"/>
    <w:rsid w:val="00242A22"/>
    <w:rsid w:val="00242D31"/>
    <w:rsid w:val="00244B95"/>
    <w:rsid w:val="00246664"/>
    <w:rsid w:val="0024667E"/>
    <w:rsid w:val="0024716A"/>
    <w:rsid w:val="00250BE2"/>
    <w:rsid w:val="00253201"/>
    <w:rsid w:val="00254F3E"/>
    <w:rsid w:val="0025782A"/>
    <w:rsid w:val="00261E57"/>
    <w:rsid w:val="002624E5"/>
    <w:rsid w:val="0026558A"/>
    <w:rsid w:val="00265B71"/>
    <w:rsid w:val="002665A8"/>
    <w:rsid w:val="0027286A"/>
    <w:rsid w:val="00272B51"/>
    <w:rsid w:val="00274F41"/>
    <w:rsid w:val="00277602"/>
    <w:rsid w:val="0028232F"/>
    <w:rsid w:val="00290900"/>
    <w:rsid w:val="00292D8F"/>
    <w:rsid w:val="0029300D"/>
    <w:rsid w:val="00294A6B"/>
    <w:rsid w:val="00294B44"/>
    <w:rsid w:val="00294F3D"/>
    <w:rsid w:val="0029657C"/>
    <w:rsid w:val="002A1BC3"/>
    <w:rsid w:val="002A2DB6"/>
    <w:rsid w:val="002A37A4"/>
    <w:rsid w:val="002A7C77"/>
    <w:rsid w:val="002B10C9"/>
    <w:rsid w:val="002B1A04"/>
    <w:rsid w:val="002B3405"/>
    <w:rsid w:val="002B41EF"/>
    <w:rsid w:val="002B6EC9"/>
    <w:rsid w:val="002B7C3E"/>
    <w:rsid w:val="002C1390"/>
    <w:rsid w:val="002C38FE"/>
    <w:rsid w:val="002C5D24"/>
    <w:rsid w:val="002C69D8"/>
    <w:rsid w:val="002C6FBA"/>
    <w:rsid w:val="002C7A0E"/>
    <w:rsid w:val="002D1375"/>
    <w:rsid w:val="002D15CF"/>
    <w:rsid w:val="002D1CF1"/>
    <w:rsid w:val="002D2496"/>
    <w:rsid w:val="002D5BEF"/>
    <w:rsid w:val="002D6353"/>
    <w:rsid w:val="002E11A8"/>
    <w:rsid w:val="002E219F"/>
    <w:rsid w:val="002E2A13"/>
    <w:rsid w:val="002E3125"/>
    <w:rsid w:val="002E3950"/>
    <w:rsid w:val="002E6A70"/>
    <w:rsid w:val="002F16DC"/>
    <w:rsid w:val="002F23DA"/>
    <w:rsid w:val="002F5649"/>
    <w:rsid w:val="002F7BF6"/>
    <w:rsid w:val="00300300"/>
    <w:rsid w:val="00300FC6"/>
    <w:rsid w:val="00305AE8"/>
    <w:rsid w:val="0030664B"/>
    <w:rsid w:val="00312B32"/>
    <w:rsid w:val="00317EBF"/>
    <w:rsid w:val="003206FE"/>
    <w:rsid w:val="00321643"/>
    <w:rsid w:val="00322437"/>
    <w:rsid w:val="00322B4D"/>
    <w:rsid w:val="003250F8"/>
    <w:rsid w:val="00326122"/>
    <w:rsid w:val="003335B3"/>
    <w:rsid w:val="00335BC1"/>
    <w:rsid w:val="00335EBB"/>
    <w:rsid w:val="003413CE"/>
    <w:rsid w:val="00343958"/>
    <w:rsid w:val="003441F1"/>
    <w:rsid w:val="003445E2"/>
    <w:rsid w:val="003453A8"/>
    <w:rsid w:val="00347541"/>
    <w:rsid w:val="00355562"/>
    <w:rsid w:val="00362C9C"/>
    <w:rsid w:val="00365F80"/>
    <w:rsid w:val="00366A42"/>
    <w:rsid w:val="0037302B"/>
    <w:rsid w:val="0037558C"/>
    <w:rsid w:val="00382651"/>
    <w:rsid w:val="00383022"/>
    <w:rsid w:val="00386A8D"/>
    <w:rsid w:val="00395579"/>
    <w:rsid w:val="00396DCD"/>
    <w:rsid w:val="003A0DE3"/>
    <w:rsid w:val="003A1C81"/>
    <w:rsid w:val="003A4E69"/>
    <w:rsid w:val="003A5E68"/>
    <w:rsid w:val="003B1429"/>
    <w:rsid w:val="003B2EEE"/>
    <w:rsid w:val="003B5835"/>
    <w:rsid w:val="003B5DB5"/>
    <w:rsid w:val="003C08D9"/>
    <w:rsid w:val="003C16C8"/>
    <w:rsid w:val="003C5449"/>
    <w:rsid w:val="003C679A"/>
    <w:rsid w:val="003C7058"/>
    <w:rsid w:val="003D00B9"/>
    <w:rsid w:val="003D13AC"/>
    <w:rsid w:val="003D7EC6"/>
    <w:rsid w:val="003E1388"/>
    <w:rsid w:val="003E1A45"/>
    <w:rsid w:val="003E56BD"/>
    <w:rsid w:val="003E7AED"/>
    <w:rsid w:val="003F04B1"/>
    <w:rsid w:val="003F0BCE"/>
    <w:rsid w:val="003F71A0"/>
    <w:rsid w:val="00400F71"/>
    <w:rsid w:val="00403348"/>
    <w:rsid w:val="00403ACB"/>
    <w:rsid w:val="004068DB"/>
    <w:rsid w:val="00410480"/>
    <w:rsid w:val="00413D89"/>
    <w:rsid w:val="00414800"/>
    <w:rsid w:val="00417F76"/>
    <w:rsid w:val="004217BC"/>
    <w:rsid w:val="00426B98"/>
    <w:rsid w:val="004271FA"/>
    <w:rsid w:val="00427384"/>
    <w:rsid w:val="004307C6"/>
    <w:rsid w:val="00432604"/>
    <w:rsid w:val="00432F8C"/>
    <w:rsid w:val="00435E50"/>
    <w:rsid w:val="00436E2F"/>
    <w:rsid w:val="004376EF"/>
    <w:rsid w:val="0044230F"/>
    <w:rsid w:val="004426A5"/>
    <w:rsid w:val="00442984"/>
    <w:rsid w:val="00443C1A"/>
    <w:rsid w:val="004504F5"/>
    <w:rsid w:val="0045430B"/>
    <w:rsid w:val="0046000B"/>
    <w:rsid w:val="004634AE"/>
    <w:rsid w:val="00463BE1"/>
    <w:rsid w:val="00467CF3"/>
    <w:rsid w:val="004718C8"/>
    <w:rsid w:val="0047491D"/>
    <w:rsid w:val="004805B1"/>
    <w:rsid w:val="00481952"/>
    <w:rsid w:val="00481B49"/>
    <w:rsid w:val="00482201"/>
    <w:rsid w:val="00483220"/>
    <w:rsid w:val="004838EF"/>
    <w:rsid w:val="00483E24"/>
    <w:rsid w:val="004842EB"/>
    <w:rsid w:val="0048448C"/>
    <w:rsid w:val="0048650C"/>
    <w:rsid w:val="00487334"/>
    <w:rsid w:val="00495418"/>
    <w:rsid w:val="00496DDF"/>
    <w:rsid w:val="004972A8"/>
    <w:rsid w:val="004974AA"/>
    <w:rsid w:val="004A30FC"/>
    <w:rsid w:val="004A6109"/>
    <w:rsid w:val="004A6769"/>
    <w:rsid w:val="004A6B21"/>
    <w:rsid w:val="004A7751"/>
    <w:rsid w:val="004B226A"/>
    <w:rsid w:val="004B35DF"/>
    <w:rsid w:val="004C0B43"/>
    <w:rsid w:val="004C4ACE"/>
    <w:rsid w:val="004C52BC"/>
    <w:rsid w:val="004C6AEF"/>
    <w:rsid w:val="004D0D96"/>
    <w:rsid w:val="004D0E49"/>
    <w:rsid w:val="004D2F2E"/>
    <w:rsid w:val="004D7C3B"/>
    <w:rsid w:val="004E19AB"/>
    <w:rsid w:val="004E59EE"/>
    <w:rsid w:val="004F0163"/>
    <w:rsid w:val="004F0AE8"/>
    <w:rsid w:val="004F2EB7"/>
    <w:rsid w:val="004F5C17"/>
    <w:rsid w:val="004F6121"/>
    <w:rsid w:val="00500F50"/>
    <w:rsid w:val="0050218F"/>
    <w:rsid w:val="005038C6"/>
    <w:rsid w:val="00507F0E"/>
    <w:rsid w:val="005107DC"/>
    <w:rsid w:val="00511453"/>
    <w:rsid w:val="00512C08"/>
    <w:rsid w:val="00514959"/>
    <w:rsid w:val="00514D16"/>
    <w:rsid w:val="00514EB7"/>
    <w:rsid w:val="0051755F"/>
    <w:rsid w:val="0052182D"/>
    <w:rsid w:val="005232B4"/>
    <w:rsid w:val="0052550E"/>
    <w:rsid w:val="005266FD"/>
    <w:rsid w:val="00526D1A"/>
    <w:rsid w:val="00530405"/>
    <w:rsid w:val="00531211"/>
    <w:rsid w:val="00531CBE"/>
    <w:rsid w:val="00531DB6"/>
    <w:rsid w:val="005320D8"/>
    <w:rsid w:val="00532792"/>
    <w:rsid w:val="00533DF8"/>
    <w:rsid w:val="00535082"/>
    <w:rsid w:val="00541C6C"/>
    <w:rsid w:val="00542EB9"/>
    <w:rsid w:val="005436B8"/>
    <w:rsid w:val="00543FCE"/>
    <w:rsid w:val="0054484C"/>
    <w:rsid w:val="00552D11"/>
    <w:rsid w:val="005547D7"/>
    <w:rsid w:val="00555F07"/>
    <w:rsid w:val="00560AD8"/>
    <w:rsid w:val="00566208"/>
    <w:rsid w:val="00566ABF"/>
    <w:rsid w:val="00567FB5"/>
    <w:rsid w:val="0057203A"/>
    <w:rsid w:val="00573CC9"/>
    <w:rsid w:val="005763A0"/>
    <w:rsid w:val="00587ED0"/>
    <w:rsid w:val="005A0A9F"/>
    <w:rsid w:val="005A2176"/>
    <w:rsid w:val="005A2195"/>
    <w:rsid w:val="005A5461"/>
    <w:rsid w:val="005B0F62"/>
    <w:rsid w:val="005B29F8"/>
    <w:rsid w:val="005B330E"/>
    <w:rsid w:val="005C17D3"/>
    <w:rsid w:val="005C3C6D"/>
    <w:rsid w:val="005D02B8"/>
    <w:rsid w:val="005D106F"/>
    <w:rsid w:val="005D1A7F"/>
    <w:rsid w:val="005D2289"/>
    <w:rsid w:val="005E00A8"/>
    <w:rsid w:val="005E0AB2"/>
    <w:rsid w:val="005E4647"/>
    <w:rsid w:val="005E4DFA"/>
    <w:rsid w:val="005E6645"/>
    <w:rsid w:val="005E6984"/>
    <w:rsid w:val="005F2ED7"/>
    <w:rsid w:val="005F3751"/>
    <w:rsid w:val="005F401E"/>
    <w:rsid w:val="005F5686"/>
    <w:rsid w:val="005F56A1"/>
    <w:rsid w:val="005F6E67"/>
    <w:rsid w:val="00600D1C"/>
    <w:rsid w:val="00602008"/>
    <w:rsid w:val="00602BEF"/>
    <w:rsid w:val="00603C82"/>
    <w:rsid w:val="00607A62"/>
    <w:rsid w:val="0061337E"/>
    <w:rsid w:val="00613EC4"/>
    <w:rsid w:val="00622894"/>
    <w:rsid w:val="00635795"/>
    <w:rsid w:val="006370DB"/>
    <w:rsid w:val="0063717D"/>
    <w:rsid w:val="0063729D"/>
    <w:rsid w:val="006437A5"/>
    <w:rsid w:val="00647E11"/>
    <w:rsid w:val="006514F5"/>
    <w:rsid w:val="00651C36"/>
    <w:rsid w:val="00652F92"/>
    <w:rsid w:val="00653D74"/>
    <w:rsid w:val="00654AB2"/>
    <w:rsid w:val="00657CF6"/>
    <w:rsid w:val="00660017"/>
    <w:rsid w:val="00660136"/>
    <w:rsid w:val="006603FA"/>
    <w:rsid w:val="006625AE"/>
    <w:rsid w:val="006647B7"/>
    <w:rsid w:val="006706FE"/>
    <w:rsid w:val="00671D72"/>
    <w:rsid w:val="00671DEF"/>
    <w:rsid w:val="006721D4"/>
    <w:rsid w:val="00676CB4"/>
    <w:rsid w:val="006775E4"/>
    <w:rsid w:val="006803A5"/>
    <w:rsid w:val="00681C78"/>
    <w:rsid w:val="00683332"/>
    <w:rsid w:val="00690D8A"/>
    <w:rsid w:val="00694615"/>
    <w:rsid w:val="00697539"/>
    <w:rsid w:val="00697B50"/>
    <w:rsid w:val="006A4DC0"/>
    <w:rsid w:val="006A598F"/>
    <w:rsid w:val="006A61AE"/>
    <w:rsid w:val="006B1A28"/>
    <w:rsid w:val="006B4885"/>
    <w:rsid w:val="006C3DD8"/>
    <w:rsid w:val="006C5727"/>
    <w:rsid w:val="006D0373"/>
    <w:rsid w:val="006D4549"/>
    <w:rsid w:val="006D4970"/>
    <w:rsid w:val="006D5615"/>
    <w:rsid w:val="006D767E"/>
    <w:rsid w:val="006D7DF6"/>
    <w:rsid w:val="006E3EFB"/>
    <w:rsid w:val="006E43FA"/>
    <w:rsid w:val="006E4412"/>
    <w:rsid w:val="006E487A"/>
    <w:rsid w:val="006E4C54"/>
    <w:rsid w:val="006E5834"/>
    <w:rsid w:val="006E63E0"/>
    <w:rsid w:val="006F14CA"/>
    <w:rsid w:val="006F3B5C"/>
    <w:rsid w:val="006F6DAF"/>
    <w:rsid w:val="00700D69"/>
    <w:rsid w:val="00700F55"/>
    <w:rsid w:val="0070317B"/>
    <w:rsid w:val="00706BD6"/>
    <w:rsid w:val="00712521"/>
    <w:rsid w:val="007159A3"/>
    <w:rsid w:val="00716C08"/>
    <w:rsid w:val="0071777F"/>
    <w:rsid w:val="00724F1D"/>
    <w:rsid w:val="0072543C"/>
    <w:rsid w:val="0072708C"/>
    <w:rsid w:val="0072740F"/>
    <w:rsid w:val="00733FB7"/>
    <w:rsid w:val="007412F5"/>
    <w:rsid w:val="00741D6E"/>
    <w:rsid w:val="007455A9"/>
    <w:rsid w:val="00746701"/>
    <w:rsid w:val="00746F74"/>
    <w:rsid w:val="0075216E"/>
    <w:rsid w:val="007539A4"/>
    <w:rsid w:val="00764437"/>
    <w:rsid w:val="0076468F"/>
    <w:rsid w:val="00765C4F"/>
    <w:rsid w:val="00770395"/>
    <w:rsid w:val="007723BA"/>
    <w:rsid w:val="00772F68"/>
    <w:rsid w:val="00774325"/>
    <w:rsid w:val="00780783"/>
    <w:rsid w:val="00781134"/>
    <w:rsid w:val="00781239"/>
    <w:rsid w:val="00781BDE"/>
    <w:rsid w:val="00784052"/>
    <w:rsid w:val="007927E6"/>
    <w:rsid w:val="00792C48"/>
    <w:rsid w:val="00794443"/>
    <w:rsid w:val="00794633"/>
    <w:rsid w:val="007949B0"/>
    <w:rsid w:val="00795177"/>
    <w:rsid w:val="00795EAC"/>
    <w:rsid w:val="007A1872"/>
    <w:rsid w:val="007A1BEB"/>
    <w:rsid w:val="007A54F3"/>
    <w:rsid w:val="007A5C52"/>
    <w:rsid w:val="007A6F12"/>
    <w:rsid w:val="007B12CF"/>
    <w:rsid w:val="007B13CB"/>
    <w:rsid w:val="007B322E"/>
    <w:rsid w:val="007C02E0"/>
    <w:rsid w:val="007C118A"/>
    <w:rsid w:val="007C1EB8"/>
    <w:rsid w:val="007C250E"/>
    <w:rsid w:val="007C5031"/>
    <w:rsid w:val="007C7EB2"/>
    <w:rsid w:val="007D178E"/>
    <w:rsid w:val="007D1FEA"/>
    <w:rsid w:val="007D2AB6"/>
    <w:rsid w:val="007D54EF"/>
    <w:rsid w:val="007D6045"/>
    <w:rsid w:val="007E06FE"/>
    <w:rsid w:val="007E29E8"/>
    <w:rsid w:val="007E4F2D"/>
    <w:rsid w:val="007E5344"/>
    <w:rsid w:val="007F10A9"/>
    <w:rsid w:val="007F1EB8"/>
    <w:rsid w:val="007F240F"/>
    <w:rsid w:val="007F3570"/>
    <w:rsid w:val="00805C12"/>
    <w:rsid w:val="00807A2A"/>
    <w:rsid w:val="00817280"/>
    <w:rsid w:val="008178F5"/>
    <w:rsid w:val="00820501"/>
    <w:rsid w:val="00820885"/>
    <w:rsid w:val="00825BDA"/>
    <w:rsid w:val="0082790D"/>
    <w:rsid w:val="00840680"/>
    <w:rsid w:val="00840B04"/>
    <w:rsid w:val="008413ED"/>
    <w:rsid w:val="00841958"/>
    <w:rsid w:val="008433E7"/>
    <w:rsid w:val="00845A86"/>
    <w:rsid w:val="00851759"/>
    <w:rsid w:val="00853733"/>
    <w:rsid w:val="008614B5"/>
    <w:rsid w:val="00861917"/>
    <w:rsid w:val="00863B55"/>
    <w:rsid w:val="008662C0"/>
    <w:rsid w:val="00874474"/>
    <w:rsid w:val="0087521C"/>
    <w:rsid w:val="00880D90"/>
    <w:rsid w:val="00880FFF"/>
    <w:rsid w:val="0088571C"/>
    <w:rsid w:val="00885BC4"/>
    <w:rsid w:val="00886358"/>
    <w:rsid w:val="00890DE2"/>
    <w:rsid w:val="008912E5"/>
    <w:rsid w:val="00892BF8"/>
    <w:rsid w:val="00893ADE"/>
    <w:rsid w:val="00896603"/>
    <w:rsid w:val="008A21D8"/>
    <w:rsid w:val="008A29BC"/>
    <w:rsid w:val="008A67BD"/>
    <w:rsid w:val="008B5674"/>
    <w:rsid w:val="008B5E32"/>
    <w:rsid w:val="008C2D94"/>
    <w:rsid w:val="008C3A82"/>
    <w:rsid w:val="008C48A0"/>
    <w:rsid w:val="008C7BA6"/>
    <w:rsid w:val="008D3835"/>
    <w:rsid w:val="008D395D"/>
    <w:rsid w:val="008D3B35"/>
    <w:rsid w:val="008D4A69"/>
    <w:rsid w:val="008D5D08"/>
    <w:rsid w:val="008E3945"/>
    <w:rsid w:val="008E689E"/>
    <w:rsid w:val="008E6C23"/>
    <w:rsid w:val="008E7A46"/>
    <w:rsid w:val="008E7C1F"/>
    <w:rsid w:val="008F09B3"/>
    <w:rsid w:val="008F27C1"/>
    <w:rsid w:val="008F528B"/>
    <w:rsid w:val="008F5D31"/>
    <w:rsid w:val="008F5F6A"/>
    <w:rsid w:val="00904EB6"/>
    <w:rsid w:val="009065CB"/>
    <w:rsid w:val="00906E0A"/>
    <w:rsid w:val="009101F7"/>
    <w:rsid w:val="00910432"/>
    <w:rsid w:val="009111F6"/>
    <w:rsid w:val="009126A7"/>
    <w:rsid w:val="00912B78"/>
    <w:rsid w:val="00912BC5"/>
    <w:rsid w:val="00915613"/>
    <w:rsid w:val="009176F8"/>
    <w:rsid w:val="00917B10"/>
    <w:rsid w:val="00920387"/>
    <w:rsid w:val="00920548"/>
    <w:rsid w:val="009207CE"/>
    <w:rsid w:val="009260EE"/>
    <w:rsid w:val="009267E2"/>
    <w:rsid w:val="00931014"/>
    <w:rsid w:val="0093296F"/>
    <w:rsid w:val="00933070"/>
    <w:rsid w:val="009403DC"/>
    <w:rsid w:val="0094176D"/>
    <w:rsid w:val="00943E24"/>
    <w:rsid w:val="00944D23"/>
    <w:rsid w:val="0094516B"/>
    <w:rsid w:val="00946B3E"/>
    <w:rsid w:val="00953479"/>
    <w:rsid w:val="0097229B"/>
    <w:rsid w:val="00974ED0"/>
    <w:rsid w:val="00975B97"/>
    <w:rsid w:val="009760B5"/>
    <w:rsid w:val="00976F12"/>
    <w:rsid w:val="0098239E"/>
    <w:rsid w:val="00984055"/>
    <w:rsid w:val="009856EE"/>
    <w:rsid w:val="0099201C"/>
    <w:rsid w:val="009A09E4"/>
    <w:rsid w:val="009A31DF"/>
    <w:rsid w:val="009B1B12"/>
    <w:rsid w:val="009B4529"/>
    <w:rsid w:val="009B66D0"/>
    <w:rsid w:val="009C0364"/>
    <w:rsid w:val="009C1BDA"/>
    <w:rsid w:val="009C2F89"/>
    <w:rsid w:val="009C31FD"/>
    <w:rsid w:val="009C5037"/>
    <w:rsid w:val="009C509A"/>
    <w:rsid w:val="009C57F6"/>
    <w:rsid w:val="009C6BCD"/>
    <w:rsid w:val="009C7F0E"/>
    <w:rsid w:val="009E1B18"/>
    <w:rsid w:val="009E5153"/>
    <w:rsid w:val="009F0DA6"/>
    <w:rsid w:val="009F1EB7"/>
    <w:rsid w:val="009F3196"/>
    <w:rsid w:val="009F3F98"/>
    <w:rsid w:val="009F6D58"/>
    <w:rsid w:val="009F6E27"/>
    <w:rsid w:val="00A01657"/>
    <w:rsid w:val="00A02C68"/>
    <w:rsid w:val="00A03E6D"/>
    <w:rsid w:val="00A04301"/>
    <w:rsid w:val="00A04B01"/>
    <w:rsid w:val="00A0746E"/>
    <w:rsid w:val="00A1485B"/>
    <w:rsid w:val="00A14DF4"/>
    <w:rsid w:val="00A17C27"/>
    <w:rsid w:val="00A20737"/>
    <w:rsid w:val="00A25D64"/>
    <w:rsid w:val="00A26BC8"/>
    <w:rsid w:val="00A317FD"/>
    <w:rsid w:val="00A31936"/>
    <w:rsid w:val="00A320A1"/>
    <w:rsid w:val="00A32788"/>
    <w:rsid w:val="00A369F1"/>
    <w:rsid w:val="00A40256"/>
    <w:rsid w:val="00A4035C"/>
    <w:rsid w:val="00A40723"/>
    <w:rsid w:val="00A4418B"/>
    <w:rsid w:val="00A4555C"/>
    <w:rsid w:val="00A549A8"/>
    <w:rsid w:val="00A54B70"/>
    <w:rsid w:val="00A56797"/>
    <w:rsid w:val="00A56DFA"/>
    <w:rsid w:val="00A64794"/>
    <w:rsid w:val="00A70146"/>
    <w:rsid w:val="00A727C6"/>
    <w:rsid w:val="00A72D06"/>
    <w:rsid w:val="00A733B8"/>
    <w:rsid w:val="00A76CAA"/>
    <w:rsid w:val="00A84690"/>
    <w:rsid w:val="00A96783"/>
    <w:rsid w:val="00AA0036"/>
    <w:rsid w:val="00AA02D9"/>
    <w:rsid w:val="00AA3254"/>
    <w:rsid w:val="00AA3331"/>
    <w:rsid w:val="00AB32E6"/>
    <w:rsid w:val="00AB48E5"/>
    <w:rsid w:val="00AC10CE"/>
    <w:rsid w:val="00AC1E0F"/>
    <w:rsid w:val="00AC242A"/>
    <w:rsid w:val="00AC248A"/>
    <w:rsid w:val="00AC5E6F"/>
    <w:rsid w:val="00AC629F"/>
    <w:rsid w:val="00AC7668"/>
    <w:rsid w:val="00AC7C49"/>
    <w:rsid w:val="00AD08E4"/>
    <w:rsid w:val="00AD0EA5"/>
    <w:rsid w:val="00AD1252"/>
    <w:rsid w:val="00AD619F"/>
    <w:rsid w:val="00AD7B48"/>
    <w:rsid w:val="00AE4430"/>
    <w:rsid w:val="00AE5555"/>
    <w:rsid w:val="00AE58CD"/>
    <w:rsid w:val="00AE6DDD"/>
    <w:rsid w:val="00AF21EA"/>
    <w:rsid w:val="00B00486"/>
    <w:rsid w:val="00B0078A"/>
    <w:rsid w:val="00B034C7"/>
    <w:rsid w:val="00B04F4E"/>
    <w:rsid w:val="00B05EC3"/>
    <w:rsid w:val="00B06320"/>
    <w:rsid w:val="00B06514"/>
    <w:rsid w:val="00B0689D"/>
    <w:rsid w:val="00B07BE6"/>
    <w:rsid w:val="00B24B18"/>
    <w:rsid w:val="00B264A9"/>
    <w:rsid w:val="00B264BB"/>
    <w:rsid w:val="00B274DE"/>
    <w:rsid w:val="00B347F0"/>
    <w:rsid w:val="00B37042"/>
    <w:rsid w:val="00B40BA6"/>
    <w:rsid w:val="00B40E7D"/>
    <w:rsid w:val="00B428C5"/>
    <w:rsid w:val="00B44282"/>
    <w:rsid w:val="00B455B3"/>
    <w:rsid w:val="00B47F04"/>
    <w:rsid w:val="00B52186"/>
    <w:rsid w:val="00B5339D"/>
    <w:rsid w:val="00B61F18"/>
    <w:rsid w:val="00B63FFE"/>
    <w:rsid w:val="00B661A7"/>
    <w:rsid w:val="00B72414"/>
    <w:rsid w:val="00B72AD6"/>
    <w:rsid w:val="00B75BED"/>
    <w:rsid w:val="00B76D8B"/>
    <w:rsid w:val="00B7740D"/>
    <w:rsid w:val="00B776D5"/>
    <w:rsid w:val="00B85D5D"/>
    <w:rsid w:val="00B90873"/>
    <w:rsid w:val="00B94DED"/>
    <w:rsid w:val="00B9778D"/>
    <w:rsid w:val="00BA352C"/>
    <w:rsid w:val="00BB0015"/>
    <w:rsid w:val="00BB0DF7"/>
    <w:rsid w:val="00BC05BE"/>
    <w:rsid w:val="00BC1A7F"/>
    <w:rsid w:val="00BC1B47"/>
    <w:rsid w:val="00BC486C"/>
    <w:rsid w:val="00BD26A7"/>
    <w:rsid w:val="00BD789C"/>
    <w:rsid w:val="00BD7D41"/>
    <w:rsid w:val="00BE20A0"/>
    <w:rsid w:val="00BE2357"/>
    <w:rsid w:val="00BE2760"/>
    <w:rsid w:val="00BE2A47"/>
    <w:rsid w:val="00BF3EF6"/>
    <w:rsid w:val="00BF41AC"/>
    <w:rsid w:val="00BF6534"/>
    <w:rsid w:val="00BF762F"/>
    <w:rsid w:val="00C04D3E"/>
    <w:rsid w:val="00C05ADD"/>
    <w:rsid w:val="00C12081"/>
    <w:rsid w:val="00C13E82"/>
    <w:rsid w:val="00C147DA"/>
    <w:rsid w:val="00C1486C"/>
    <w:rsid w:val="00C15171"/>
    <w:rsid w:val="00C15D63"/>
    <w:rsid w:val="00C1675B"/>
    <w:rsid w:val="00C20306"/>
    <w:rsid w:val="00C250D8"/>
    <w:rsid w:val="00C262E8"/>
    <w:rsid w:val="00C30806"/>
    <w:rsid w:val="00C35F89"/>
    <w:rsid w:val="00C36DBB"/>
    <w:rsid w:val="00C40866"/>
    <w:rsid w:val="00C41ADD"/>
    <w:rsid w:val="00C43266"/>
    <w:rsid w:val="00C606FF"/>
    <w:rsid w:val="00C60EC2"/>
    <w:rsid w:val="00C63C60"/>
    <w:rsid w:val="00C653FF"/>
    <w:rsid w:val="00C66AC5"/>
    <w:rsid w:val="00C70971"/>
    <w:rsid w:val="00C74645"/>
    <w:rsid w:val="00C7468C"/>
    <w:rsid w:val="00C90A28"/>
    <w:rsid w:val="00C92B5D"/>
    <w:rsid w:val="00C938B9"/>
    <w:rsid w:val="00C964B1"/>
    <w:rsid w:val="00C96E39"/>
    <w:rsid w:val="00C9770E"/>
    <w:rsid w:val="00CA3270"/>
    <w:rsid w:val="00CA375E"/>
    <w:rsid w:val="00CA578E"/>
    <w:rsid w:val="00CA5ADE"/>
    <w:rsid w:val="00CB181F"/>
    <w:rsid w:val="00CB186D"/>
    <w:rsid w:val="00CB42CB"/>
    <w:rsid w:val="00CC6C24"/>
    <w:rsid w:val="00CC7F00"/>
    <w:rsid w:val="00CD2C82"/>
    <w:rsid w:val="00CD5DBF"/>
    <w:rsid w:val="00CD6CAF"/>
    <w:rsid w:val="00CD6EF4"/>
    <w:rsid w:val="00CE0935"/>
    <w:rsid w:val="00CE2A3D"/>
    <w:rsid w:val="00CE669E"/>
    <w:rsid w:val="00CF092D"/>
    <w:rsid w:val="00CF58C6"/>
    <w:rsid w:val="00D003B9"/>
    <w:rsid w:val="00D01AB0"/>
    <w:rsid w:val="00D046E4"/>
    <w:rsid w:val="00D06339"/>
    <w:rsid w:val="00D06BB5"/>
    <w:rsid w:val="00D117A0"/>
    <w:rsid w:val="00D1522A"/>
    <w:rsid w:val="00D16CE9"/>
    <w:rsid w:val="00D21F43"/>
    <w:rsid w:val="00D2213F"/>
    <w:rsid w:val="00D224F3"/>
    <w:rsid w:val="00D22A66"/>
    <w:rsid w:val="00D251DC"/>
    <w:rsid w:val="00D30F75"/>
    <w:rsid w:val="00D31BD9"/>
    <w:rsid w:val="00D346F3"/>
    <w:rsid w:val="00D34B54"/>
    <w:rsid w:val="00D34E76"/>
    <w:rsid w:val="00D35320"/>
    <w:rsid w:val="00D36FED"/>
    <w:rsid w:val="00D3730A"/>
    <w:rsid w:val="00D37CE8"/>
    <w:rsid w:val="00D37FAF"/>
    <w:rsid w:val="00D400D6"/>
    <w:rsid w:val="00D41AFE"/>
    <w:rsid w:val="00D41F73"/>
    <w:rsid w:val="00D44333"/>
    <w:rsid w:val="00D4568F"/>
    <w:rsid w:val="00D46C71"/>
    <w:rsid w:val="00D5141D"/>
    <w:rsid w:val="00D64747"/>
    <w:rsid w:val="00D64E39"/>
    <w:rsid w:val="00D663FB"/>
    <w:rsid w:val="00D67022"/>
    <w:rsid w:val="00D74272"/>
    <w:rsid w:val="00D762E5"/>
    <w:rsid w:val="00D9071D"/>
    <w:rsid w:val="00D91F7D"/>
    <w:rsid w:val="00D92850"/>
    <w:rsid w:val="00D94553"/>
    <w:rsid w:val="00D95C7F"/>
    <w:rsid w:val="00DA1993"/>
    <w:rsid w:val="00DA27C9"/>
    <w:rsid w:val="00DA2E7C"/>
    <w:rsid w:val="00DA5FE1"/>
    <w:rsid w:val="00DA619E"/>
    <w:rsid w:val="00DB015D"/>
    <w:rsid w:val="00DB25B1"/>
    <w:rsid w:val="00DB35FC"/>
    <w:rsid w:val="00DB3850"/>
    <w:rsid w:val="00DB5509"/>
    <w:rsid w:val="00DB5673"/>
    <w:rsid w:val="00DB59A2"/>
    <w:rsid w:val="00DB7020"/>
    <w:rsid w:val="00DB777F"/>
    <w:rsid w:val="00DC7B28"/>
    <w:rsid w:val="00DD16A3"/>
    <w:rsid w:val="00DD2D8F"/>
    <w:rsid w:val="00DD589E"/>
    <w:rsid w:val="00DE0CA7"/>
    <w:rsid w:val="00DE2A08"/>
    <w:rsid w:val="00DE39A9"/>
    <w:rsid w:val="00DE738F"/>
    <w:rsid w:val="00DE7419"/>
    <w:rsid w:val="00DF3BFB"/>
    <w:rsid w:val="00DF6551"/>
    <w:rsid w:val="00E02E32"/>
    <w:rsid w:val="00E0418A"/>
    <w:rsid w:val="00E116D7"/>
    <w:rsid w:val="00E11AC8"/>
    <w:rsid w:val="00E23A66"/>
    <w:rsid w:val="00E27270"/>
    <w:rsid w:val="00E317EA"/>
    <w:rsid w:val="00E31C39"/>
    <w:rsid w:val="00E330EC"/>
    <w:rsid w:val="00E332F2"/>
    <w:rsid w:val="00E366AC"/>
    <w:rsid w:val="00E37306"/>
    <w:rsid w:val="00E46627"/>
    <w:rsid w:val="00E47975"/>
    <w:rsid w:val="00E5519B"/>
    <w:rsid w:val="00E6420B"/>
    <w:rsid w:val="00E702F0"/>
    <w:rsid w:val="00E779F3"/>
    <w:rsid w:val="00E809E8"/>
    <w:rsid w:val="00E8365B"/>
    <w:rsid w:val="00E86146"/>
    <w:rsid w:val="00E861F1"/>
    <w:rsid w:val="00E87290"/>
    <w:rsid w:val="00E956E8"/>
    <w:rsid w:val="00E95EDF"/>
    <w:rsid w:val="00E96242"/>
    <w:rsid w:val="00E96867"/>
    <w:rsid w:val="00EA3819"/>
    <w:rsid w:val="00EA655D"/>
    <w:rsid w:val="00EA6C51"/>
    <w:rsid w:val="00EA76DB"/>
    <w:rsid w:val="00EA7DF5"/>
    <w:rsid w:val="00EB0F23"/>
    <w:rsid w:val="00EB1F5F"/>
    <w:rsid w:val="00EB7FC8"/>
    <w:rsid w:val="00ED19D1"/>
    <w:rsid w:val="00ED1D7A"/>
    <w:rsid w:val="00ED37A7"/>
    <w:rsid w:val="00ED3B43"/>
    <w:rsid w:val="00EE4718"/>
    <w:rsid w:val="00EE5142"/>
    <w:rsid w:val="00EE515F"/>
    <w:rsid w:val="00EE5352"/>
    <w:rsid w:val="00EE5DEF"/>
    <w:rsid w:val="00EE6D39"/>
    <w:rsid w:val="00EE6DC5"/>
    <w:rsid w:val="00EE73E8"/>
    <w:rsid w:val="00EE758A"/>
    <w:rsid w:val="00EE7F05"/>
    <w:rsid w:val="00EF0D8C"/>
    <w:rsid w:val="00EF10B1"/>
    <w:rsid w:val="00EF1D29"/>
    <w:rsid w:val="00EF3A1B"/>
    <w:rsid w:val="00EF3FA4"/>
    <w:rsid w:val="00EF5936"/>
    <w:rsid w:val="00EF786D"/>
    <w:rsid w:val="00F145DE"/>
    <w:rsid w:val="00F21E89"/>
    <w:rsid w:val="00F22AAD"/>
    <w:rsid w:val="00F22B11"/>
    <w:rsid w:val="00F2348C"/>
    <w:rsid w:val="00F31825"/>
    <w:rsid w:val="00F3384E"/>
    <w:rsid w:val="00F36831"/>
    <w:rsid w:val="00F43EF2"/>
    <w:rsid w:val="00F467C3"/>
    <w:rsid w:val="00F47F05"/>
    <w:rsid w:val="00F5567A"/>
    <w:rsid w:val="00F64A33"/>
    <w:rsid w:val="00F67AF5"/>
    <w:rsid w:val="00F71759"/>
    <w:rsid w:val="00F7241A"/>
    <w:rsid w:val="00F81A96"/>
    <w:rsid w:val="00F8286E"/>
    <w:rsid w:val="00F82A58"/>
    <w:rsid w:val="00F83590"/>
    <w:rsid w:val="00F84B5B"/>
    <w:rsid w:val="00F8660B"/>
    <w:rsid w:val="00F91060"/>
    <w:rsid w:val="00F91E19"/>
    <w:rsid w:val="00F928F0"/>
    <w:rsid w:val="00F930EE"/>
    <w:rsid w:val="00FA1EA9"/>
    <w:rsid w:val="00FA4057"/>
    <w:rsid w:val="00FA506B"/>
    <w:rsid w:val="00FA6D8F"/>
    <w:rsid w:val="00FC127D"/>
    <w:rsid w:val="00FC2609"/>
    <w:rsid w:val="00FC5AC3"/>
    <w:rsid w:val="00FD0BA6"/>
    <w:rsid w:val="00FD16EE"/>
    <w:rsid w:val="00FD1A43"/>
    <w:rsid w:val="00FD2425"/>
    <w:rsid w:val="00FD2D4E"/>
    <w:rsid w:val="00FD6560"/>
    <w:rsid w:val="00FD65E8"/>
    <w:rsid w:val="00FD6E55"/>
    <w:rsid w:val="00FD78F4"/>
    <w:rsid w:val="00FE0FB0"/>
    <w:rsid w:val="00FE4B86"/>
    <w:rsid w:val="00FE71D6"/>
    <w:rsid w:val="00FF02C5"/>
    <w:rsid w:val="00FF459F"/>
    <w:rsid w:val="00FF4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DE6526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286A"/>
  </w:style>
  <w:style w:type="paragraph" w:styleId="Rubrik2">
    <w:name w:val="heading 2"/>
    <w:basedOn w:val="Normal"/>
    <w:next w:val="Normal"/>
    <w:link w:val="Rubrik2Char"/>
    <w:uiPriority w:val="9"/>
    <w:qFormat/>
    <w:rsid w:val="003B2EEE"/>
    <w:pPr>
      <w:keepNext/>
      <w:keepLines/>
      <w:spacing w:before="200" w:after="0" w:line="480" w:lineRule="auto"/>
      <w:outlineLvl w:val="1"/>
    </w:pPr>
    <w:rPr>
      <w:rFonts w:ascii="Arial" w:eastAsia="Times New Roman" w:hAnsi="Arial" w:cs="Arial"/>
      <w:bCs/>
      <w:i/>
      <w:sz w:val="26"/>
      <w:szCs w:val="26"/>
      <w:lang w:val="en-GB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3730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17544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7544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7544B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7544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7544B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754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7544B"/>
    <w:rPr>
      <w:rFonts w:ascii="Tahoma" w:hAnsi="Tahoma" w:cs="Tahoma"/>
      <w:sz w:val="16"/>
      <w:szCs w:val="16"/>
    </w:rPr>
  </w:style>
  <w:style w:type="character" w:styleId="Hyperlnk">
    <w:name w:val="Hyperlink"/>
    <w:basedOn w:val="Standardstycketeckensnitt"/>
    <w:uiPriority w:val="99"/>
    <w:unhideWhenUsed/>
    <w:rsid w:val="00C90A28"/>
    <w:rPr>
      <w:color w:val="0000FF" w:themeColor="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651C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51C36"/>
  </w:style>
  <w:style w:type="paragraph" w:styleId="Sidfot">
    <w:name w:val="footer"/>
    <w:basedOn w:val="Normal"/>
    <w:link w:val="SidfotChar"/>
    <w:uiPriority w:val="99"/>
    <w:unhideWhenUsed/>
    <w:rsid w:val="00651C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51C36"/>
  </w:style>
  <w:style w:type="paragraph" w:styleId="Liststycke">
    <w:name w:val="List Paragraph"/>
    <w:basedOn w:val="Normal"/>
    <w:uiPriority w:val="34"/>
    <w:qFormat/>
    <w:rsid w:val="00781239"/>
    <w:pPr>
      <w:ind w:left="720"/>
      <w:contextualSpacing/>
    </w:pPr>
  </w:style>
  <w:style w:type="character" w:customStyle="1" w:styleId="Rubrik2Char">
    <w:name w:val="Rubrik 2 Char"/>
    <w:basedOn w:val="Standardstycketeckensnitt"/>
    <w:link w:val="Rubrik2"/>
    <w:uiPriority w:val="9"/>
    <w:rsid w:val="003B2EEE"/>
    <w:rPr>
      <w:rFonts w:ascii="Arial" w:eastAsia="Times New Roman" w:hAnsi="Arial" w:cs="Arial"/>
      <w:bCs/>
      <w:i/>
      <w:sz w:val="26"/>
      <w:szCs w:val="26"/>
      <w:lang w:val="en-GB"/>
    </w:rPr>
  </w:style>
  <w:style w:type="character" w:styleId="Betoning">
    <w:name w:val="Emphasis"/>
    <w:uiPriority w:val="20"/>
    <w:qFormat/>
    <w:rsid w:val="003B2EEE"/>
    <w:rPr>
      <w:i/>
      <w:iCs/>
    </w:rPr>
  </w:style>
  <w:style w:type="character" w:styleId="AnvndHyperlnk">
    <w:name w:val="FollowedHyperlink"/>
    <w:basedOn w:val="Standardstycketeckensnitt"/>
    <w:uiPriority w:val="99"/>
    <w:semiHidden/>
    <w:unhideWhenUsed/>
    <w:rsid w:val="003C7058"/>
    <w:rPr>
      <w:color w:val="800080" w:themeColor="followedHyperlink"/>
      <w:u w:val="single"/>
    </w:rPr>
  </w:style>
  <w:style w:type="paragraph" w:styleId="Normalwebb">
    <w:name w:val="Normal (Web)"/>
    <w:basedOn w:val="Normal"/>
    <w:uiPriority w:val="99"/>
    <w:unhideWhenUsed/>
    <w:rsid w:val="00E956E8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eastAsia="sv-SE"/>
    </w:rPr>
  </w:style>
  <w:style w:type="paragraph" w:styleId="Revision">
    <w:name w:val="Revision"/>
    <w:hidden/>
    <w:uiPriority w:val="99"/>
    <w:semiHidden/>
    <w:rsid w:val="00073569"/>
    <w:pPr>
      <w:spacing w:after="0" w:line="240" w:lineRule="auto"/>
    </w:pPr>
  </w:style>
  <w:style w:type="character" w:styleId="Sidnummer">
    <w:name w:val="page number"/>
    <w:basedOn w:val="Standardstycketeckensnitt"/>
    <w:uiPriority w:val="99"/>
    <w:semiHidden/>
    <w:unhideWhenUsed/>
    <w:rsid w:val="00117F2F"/>
  </w:style>
  <w:style w:type="table" w:styleId="Tabellrutnt">
    <w:name w:val="Table Grid"/>
    <w:basedOn w:val="Normaltabell"/>
    <w:uiPriority w:val="59"/>
    <w:rsid w:val="000C1E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ubrik3Char">
    <w:name w:val="Rubrik 3 Char"/>
    <w:basedOn w:val="Standardstycketeckensnitt"/>
    <w:link w:val="Rubrik3"/>
    <w:uiPriority w:val="9"/>
    <w:semiHidden/>
    <w:rsid w:val="00D3730A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50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4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83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4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5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04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CB6FA1D-5D85-7346-BF4C-ED97CA28F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52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</dc:creator>
  <cp:keywords/>
  <dc:description/>
  <cp:lastModifiedBy>Jan-Ingvar Jönsson</cp:lastModifiedBy>
  <cp:revision>5</cp:revision>
  <cp:lastPrinted>2015-02-03T06:58:00Z</cp:lastPrinted>
  <dcterms:created xsi:type="dcterms:W3CDTF">2017-01-11T14:20:00Z</dcterms:created>
  <dcterms:modified xsi:type="dcterms:W3CDTF">2017-01-28T13:00:00Z</dcterms:modified>
</cp:coreProperties>
</file>